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: Country figures (Data Summary Table)</w:t>
      </w:r>
    </w:p>
    <w:p>
      <w:pPr>
        <w:pStyle w:val="Normal"/>
        <w:rPr/>
      </w:pPr>
      <w:r>
        <w:rPr/>
      </w:r>
    </w:p>
    <w:tbl>
      <w:tblPr>
        <w:tblW w:w="13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931"/>
        <w:gridCol w:w="1316"/>
        <w:gridCol w:w="1204"/>
        <w:gridCol w:w="1052"/>
        <w:gridCol w:w="927"/>
        <w:gridCol w:w="1328"/>
        <w:gridCol w:w="1417"/>
        <w:gridCol w:w="1369"/>
        <w:gridCol w:w="1099"/>
        <w:gridCol w:w="1103"/>
      </w:tblGrid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Country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Cambria" w:ascii="Cambria" w:hAnsi="Cambria"/>
                <w:b/>
                <w:bCs/>
              </w:rPr>
              <w:t>DALYS / 100 000 (2004)</w:t>
            </w:r>
            <w:r>
              <w:rPr>
                <w:rFonts w:eastAsia="Times New Roman" w:cs="Cambria" w:ascii="Cambria" w:hAnsi="Cambria"/>
                <w:b/>
                <w:bCs/>
                <w:vertAlign w:val="superscript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Cambria" w:ascii="Cambria" w:hAnsi="Cambria"/>
                <w:b/>
                <w:bCs/>
              </w:rPr>
              <w:t>Prevalence / 100 000 (2004)</w:t>
            </w:r>
            <w:r>
              <w:rPr>
                <w:rFonts w:eastAsia="Times New Roman" w:cs="Cambria" w:ascii="Cambria" w:hAnsi="Cambria"/>
                <w:b/>
                <w:bCs/>
                <w:vertAlign w:val="superscript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Cambria" w:ascii="Cambria" w:hAnsi="Cambria"/>
                <w:b/>
                <w:bCs/>
              </w:rPr>
              <w:t>Incidence / 100 000 (2004)</w:t>
            </w:r>
            <w:r>
              <w:rPr>
                <w:rFonts w:eastAsia="Times New Roman" w:cs="Cambria" w:ascii="Cambria" w:hAnsi="Cambria"/>
                <w:b/>
                <w:bCs/>
                <w:vertAlign w:val="superscript"/>
              </w:rPr>
              <w:t>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 xml:space="preserve">Disease Burden </w:t>
            </w:r>
            <w:r>
              <w:rPr>
                <w:rFonts w:eastAsia="Times New Roman" w:cs="Cambria" w:ascii="Cambria" w:hAnsi="Cambria"/>
                <w:b/>
                <w:bCs/>
                <w:sz w:val="20"/>
              </w:rPr>
              <w:t xml:space="preserve">(column 2+3) 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 xml:space="preserve">DALYS pp  </w:t>
            </w:r>
            <w:r>
              <w:rPr>
                <w:rFonts w:eastAsia="Times New Roman" w:cs="Cambria" w:ascii="Cambria" w:hAnsi="Cambria"/>
                <w:b/>
                <w:bCs/>
                <w:sz w:val="20"/>
              </w:rPr>
              <w:t>(column 1/6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Cambria" w:ascii="Cambria" w:hAnsi="Cambria"/>
                <w:b/>
                <w:bCs/>
              </w:rPr>
              <w:t>Country Population (2004)</w:t>
            </w:r>
            <w:r>
              <w:rPr>
                <w:rFonts w:eastAsia="Times New Roman" w:cs="Cambria" w:ascii="Cambria" w:hAnsi="Cambria"/>
                <w:b/>
                <w:bCs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Cambria" w:ascii="Cambria" w:hAnsi="Cambria"/>
                <w:b/>
                <w:bCs/>
              </w:rPr>
              <w:t>Cost Per Patient Treated in local currency (2008 &amp; 2009)</w:t>
            </w:r>
            <w:r>
              <w:rPr>
                <w:rFonts w:eastAsia="Times New Roman" w:cs="Cambria" w:ascii="Cambria" w:hAnsi="Cambria"/>
                <w:b/>
                <w:bCs/>
                <w:vertAlign w:val="superscript"/>
              </w:rPr>
              <w:t>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DALY weighted cost per patient</w:t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PPP Adjusted Cos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DALY Weighted Cost PPP Adjusted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fghanista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58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7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6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83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5538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33.934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45.816548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89.083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951.718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lban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5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25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1794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lger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6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1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29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77510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merican Samo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</w:t>
            </w:r>
            <w:r>
              <w:rPr>
                <w:rFonts w:eastAsia="Times New Roman" w:cs="Cambria" w:ascii="Cambria" w:hAnsi="Cambria"/>
              </w:rPr>
              <w:t xml:space="preserve">-  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18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ndorr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1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35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31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ngol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87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1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7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8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51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7429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nguill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</w:t>
            </w:r>
            <w:r>
              <w:rPr>
                <w:rFonts w:eastAsia="Times New Roman" w:cs="Cambria" w:ascii="Cambria" w:hAnsi="Cambria"/>
              </w:rPr>
              <w:t xml:space="preserve">-  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5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ntigua and Barbud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.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.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29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68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rgentin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4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52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4203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7.319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0.2345481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1.191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4.28594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rmen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24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34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2905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8.203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4.786843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7.894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11.2784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rub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.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.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.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</w:t>
            </w:r>
            <w:r>
              <w:rPr>
                <w:rFonts w:eastAsia="Times New Roman" w:cs="Cambria" w:ascii="Cambria" w:hAnsi="Cambria"/>
              </w:rPr>
              <w:t xml:space="preserve">-  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67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ustral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.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.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.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15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9218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ustr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22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8942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zerbaija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24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4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1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6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18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6697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Bahama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9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6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754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Bahrai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5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62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453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Bangladesh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36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5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7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01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50590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5.118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0.3685585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304.93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632.415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Barbado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.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.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.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35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626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Belaru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22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24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2931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Belgium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29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0575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Beliz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16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94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141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Beni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45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46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4732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34.990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70.2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Bermud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.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.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</w:t>
            </w:r>
            <w:r>
              <w:rPr>
                <w:rFonts w:eastAsia="Times New Roman" w:cs="Cambria" w:ascii="Cambria" w:hAnsi="Cambria"/>
              </w:rPr>
              <w:t xml:space="preserve">-  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11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Bhuta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58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4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0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5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69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234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348.109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304.34064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272.90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005.585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Bolivia (Plurinational State of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84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4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0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0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3042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00.944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23.5328</w:t>
            </w:r>
          </w:p>
        </w:tc>
      </w:tr>
      <w:tr>
        <w:trPr>
          <w:trHeight w:val="300" w:hRule="atLeast"/>
        </w:trPr>
        <w:tc>
          <w:tcPr>
            <w:tcW w:w="2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Bonaire, Saint Eustatius and Sab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.6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.6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</w:t>
            </w:r>
            <w:r>
              <w:rPr>
                <w:rFonts w:eastAsia="Times New Roman" w:cs="Cambria" w:ascii="Cambria" w:hAnsi="Cambria"/>
              </w:rPr>
              <w:t xml:space="preserve">-  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4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Bosnia and Herzegovin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8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76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620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Botswan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06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9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7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6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78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464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1.042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65.786655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60.754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37.0163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Brazil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14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29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93985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73.548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38.208359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56.026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44.3655</w:t>
            </w:r>
          </w:p>
        </w:tc>
      </w:tr>
      <w:tr>
        <w:trPr>
          <w:trHeight w:val="300" w:hRule="atLeast"/>
        </w:trPr>
        <w:tc>
          <w:tcPr>
            <w:tcW w:w="2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British Virgin Island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.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.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</w:t>
            </w:r>
            <w:r>
              <w:rPr>
                <w:rFonts w:eastAsia="Times New Roman" w:cs="Cambria" w:ascii="Cambria" w:hAnsi="Cambria"/>
              </w:rPr>
              <w:t xml:space="preserve">-  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0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Brunei Darussalam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12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81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82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Bulgar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5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3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4499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128.1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43.85300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796.48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541.761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Burkina Faso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58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9.58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4010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0.090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25.28527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24.623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109.93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Burundi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2 33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8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9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4.69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0171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7.044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02.52578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8.781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74.03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Ã´te d'Ivoir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2 06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8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8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7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3.0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2539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2.340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82.52722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03.54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31.8086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ambod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2 26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1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4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23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8620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1.351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3.706496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74.93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37.8637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ameroo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60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9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1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1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85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5896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2.473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0.1155413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3.722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5.1839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anad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.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.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22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90090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ape Verd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30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7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2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3.0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851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66.560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32.26609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13.575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69.61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ayman Island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.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.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</w:t>
            </w:r>
            <w:r>
              <w:rPr>
                <w:rFonts w:eastAsia="Times New Roman" w:cs="Cambria" w:ascii="Cambria" w:hAnsi="Cambria"/>
              </w:rPr>
              <w:t xml:space="preserve">-  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14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entral African Republic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70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3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6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0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00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2474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4.275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4.944418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51.456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52.3691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ha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93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1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6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5.32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7858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 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hil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4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7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1748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hin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27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4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14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015225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9.220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15.953455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14.854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59.3372</w:t>
            </w:r>
          </w:p>
        </w:tc>
      </w:tr>
      <w:tr>
        <w:trPr>
          <w:trHeight w:val="300" w:hRule="atLeast"/>
        </w:trPr>
        <w:tc>
          <w:tcPr>
            <w:tcW w:w="2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hina, Hong Kong SA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</w:t>
            </w:r>
            <w:r>
              <w:rPr>
                <w:rFonts w:eastAsia="Times New Roman" w:cs="Cambria" w:ascii="Cambria" w:hAnsi="Cambria"/>
              </w:rPr>
              <w:t xml:space="preserve">-  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0480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hina, Macao SAR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</w:t>
            </w:r>
            <w:r>
              <w:rPr>
                <w:rFonts w:eastAsia="Times New Roman" w:cs="Cambria" w:ascii="Cambria" w:hAnsi="Cambria"/>
              </w:rPr>
              <w:t xml:space="preserve">-  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919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olomb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15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61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57979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66.078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97.46343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26.20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462.612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omoro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23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26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824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ongo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65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1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3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4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76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6589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5.694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56.013600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3.149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86.6853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ook Island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13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.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.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.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9.36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2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osta Ric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2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43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3844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roat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4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65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6586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ub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3.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2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8478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uraÃ§ao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59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ypru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.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.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00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372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zech Republic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29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3225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Democratic People's Republic of Kore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26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0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4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2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14714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Democratic Republic of the Congo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89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1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2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4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26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26502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90.645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30.269987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39.570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40.691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Denmark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.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31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2120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Djibouti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3 18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7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1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9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13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132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.577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3.9311065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0.7524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5.65284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Dominica 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1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13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Dominican Republic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33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66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7749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57.249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92.785061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22.209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66.5028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Ecuador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61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3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58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1736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419.362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246.8309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652.6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013.14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Egypt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7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34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10320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40.355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25.347481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44.28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36.03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El Salvador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18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53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6638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05.420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86.22625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61.0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941.769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Equatorial Guine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14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1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1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20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28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Eritre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70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1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5.48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1860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296.084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9029.1774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103.0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6340.09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Eston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13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32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670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Ethiop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97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5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5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0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79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52810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7.462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11.057866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97.725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29.9206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Fiji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6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53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657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Finlan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.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.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38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0863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Franc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32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76289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French Polynes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</w:t>
            </w:r>
            <w:r>
              <w:rPr>
                <w:rFonts w:eastAsia="Times New Roman" w:cs="Cambria" w:ascii="Cambria" w:hAnsi="Cambria"/>
              </w:rPr>
              <w:t xml:space="preserve">-  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115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Gabo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07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5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9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5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80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557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62.441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9.009465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67.866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13.3303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Gamb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07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7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4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2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73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949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 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Georg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26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5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9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4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49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1578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09.87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33.820869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386.58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59.91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Germany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.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.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28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14951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Ghan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18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9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3.99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5548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80.951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919.07592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12.1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639.627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Greec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.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.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.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63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5741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Greenlan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0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</w:t>
            </w:r>
            <w:r>
              <w:rPr>
                <w:rFonts w:eastAsia="Times New Roman" w:cs="Cambria" w:ascii="Cambria" w:hAnsi="Cambria"/>
              </w:rPr>
              <w:t xml:space="preserve">-  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56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Grenad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.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.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1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93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Guam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</w:t>
            </w:r>
            <w:r>
              <w:rPr>
                <w:rFonts w:eastAsia="Times New Roman" w:cs="Cambria" w:ascii="Cambria" w:hAnsi="Cambria"/>
              </w:rPr>
              <w:t xml:space="preserve">-  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34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Guatemal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36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9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7882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19.615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31.10918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64.697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17.5869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Guine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31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2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1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4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40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2495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Guinea-Bissau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95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8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9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93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03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7.182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8.435360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8.509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48.2786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Guyan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35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3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46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265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169.661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175.52141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71.15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080.386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Haiti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47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9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7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7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19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7246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.16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9.8556066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8.6024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2.77018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Hondura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29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30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4406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87.300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34.701674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37.43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90.742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Hungary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4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74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3424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Icelan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.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.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.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50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649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Ind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72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8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9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22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463733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4.522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4.3145673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1.419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5.9245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Indones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16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7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7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04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964884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96.763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02.140091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79.791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76.2071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Iran (Islamic Republic of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8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59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88086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9.403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4.6303889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6.818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2.0233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Iraq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31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68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96338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Irelan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33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5866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Israel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.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.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.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43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1643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Italy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.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.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.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2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69651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Jamaic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2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.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.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34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4393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4.20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9.907692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0.197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8.1568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Japa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1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2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40976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Jorda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1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.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.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.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91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2165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363.636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070.54279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183.89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819.324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Kazakhsta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45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6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4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1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74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1201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Keny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2 57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3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5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9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3.73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66428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2.34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42.731152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50.611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34.6057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Kiribati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14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8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4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3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12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61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75.620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.167622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88.780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0.59225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Kuwait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4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61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875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Kyrgyzsta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48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8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1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79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5427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ao People's Democratic Republic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77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8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8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6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73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6779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58.09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62.209758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69.338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63.3431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atv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14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9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76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5288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ebano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2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10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3648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40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21.904123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43.77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55.302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esotho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95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1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4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5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91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615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93.7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5.511452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81.107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5.2319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iber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68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4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6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0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39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399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7.567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9.421228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8.125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02.0787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iby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4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45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6871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ithuan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15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90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6524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uxembourg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.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1.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28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018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Madagascar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24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1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6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8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60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7281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2.459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43.928103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75.545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40.8604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Malawi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56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8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7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6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36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7721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3.328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62.091764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16.182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46.6767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Malays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42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1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00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2054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9.069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8.025298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5.2346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0.29171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Maldive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14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03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432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87.985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14.723227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16.095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47.1805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Mali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2 12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</w:t>
            </w:r>
            <w:r>
              <w:rPr>
                <w:rFonts w:eastAsia="Times New Roman" w:cs="Cambria" w:ascii="Cambria" w:hAnsi="Cambria"/>
              </w:rPr>
              <w:t xml:space="preserve">11.93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5642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5.776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454.53410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11.955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721.063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Malt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.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.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20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833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Marshall Island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20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9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3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22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05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Mauritan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78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6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6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0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284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9.144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08.154790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54.796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26.4468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Mauritiu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5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80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220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Mexico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5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01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06913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1.520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2.4551938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3.552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4.8145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Micronesia (Federated States of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25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7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4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2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35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58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 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Monaco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.7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.7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36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25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Mongol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53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3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5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96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883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10.064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96.276685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75.754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50.1516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Montenegro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</w:t>
            </w:r>
            <w:r>
              <w:rPr>
                <w:rFonts w:eastAsia="Times New Roman" w:cs="Cambria" w:ascii="Cambria" w:hAnsi="Cambria"/>
              </w:rPr>
              <w:t xml:space="preserve">-  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7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 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Montserrat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.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.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</w:t>
            </w:r>
            <w:r>
              <w:rPr>
                <w:rFonts w:eastAsia="Times New Roman" w:cs="Cambria" w:ascii="Cambria" w:hAnsi="Cambria"/>
              </w:rPr>
              <w:t xml:space="preserve">-  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65236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Morocco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21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3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91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4093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7.931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5.4590540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8.5003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5.09246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Mozambiqu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87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9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1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85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15526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21.389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95.610360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44.106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08.358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Myanmar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48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7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0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8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45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038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2.705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6.1691292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49.378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2.103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amib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04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2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34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31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8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3.333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.7211161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2.7699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.8149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auru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6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39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10641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epal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68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3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9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72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04857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7.649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4.7577555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0.813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9.0011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etherland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9.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25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3201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ew Caledon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</w:t>
            </w:r>
            <w:r>
              <w:rPr>
                <w:rFonts w:eastAsia="Times New Roman" w:cs="Cambria" w:ascii="Cambria" w:hAnsi="Cambria"/>
              </w:rPr>
              <w:t xml:space="preserve">-  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63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ew Zealan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.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.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31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6234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icaragu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23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68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5358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5.833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0.915926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2.583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3.3768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iger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12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7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2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66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8716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 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iger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84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0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8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3.85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74526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42.160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32.027938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14.445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10.239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iu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5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66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2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orthern Mariana Island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9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</w:t>
            </w:r>
            <w:r>
              <w:rPr>
                <w:rFonts w:eastAsia="Times New Roman" w:cs="Cambria" w:ascii="Cambria" w:hAnsi="Cambria"/>
              </w:rPr>
              <w:t xml:space="preserve">-  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48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orway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.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.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24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3339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Oma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3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02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1826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akista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11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8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3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1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55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41218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2.134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5.423388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55.716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53.0148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alau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16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80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8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anam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7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78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6229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46.309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79.081626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66.10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04.8148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apua New Guine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31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4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5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9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4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5954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99.890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93.132273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07.90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51.5243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araguay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30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58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6853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2.001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17.670282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78.929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19.1311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eru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43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9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28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34045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hilippine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42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6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0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6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48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77030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4.05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9.308295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7.707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8.4964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olan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3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56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83645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ortugal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4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48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0775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uerto Rico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.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.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.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</w:t>
            </w:r>
            <w:r>
              <w:rPr>
                <w:rFonts w:eastAsia="Times New Roman" w:cs="Cambria" w:ascii="Cambria" w:hAnsi="Cambria"/>
              </w:rPr>
              <w:t xml:space="preserve">-  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6687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Qatar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15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43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951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Republic of Kore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11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5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43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43658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Republic of Moldov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43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6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3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00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3610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09.757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07.45927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65.61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61.825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Roman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20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5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56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8101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82.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26.540490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54.533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22.9799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Russian Federatio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59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1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5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6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88663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202.895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015.58731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931.29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569.9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Rwand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2 61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3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0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6.44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6483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0.706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05.728204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62.833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91.858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aint Kitts and Nevi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4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.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.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.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6.55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25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aint Luc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1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74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52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aint Vincent and the Grenadine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5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85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80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amo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9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31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66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an Marino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.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.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3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54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ao Tome and Princip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30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5.71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54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69.610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39.69680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50.9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4.034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audi Arab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14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3.66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1179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enegal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58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6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4.29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1431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40.737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33.53286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8.566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96.464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erb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4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62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7537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140.565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17.26350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00.89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92.849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eychelle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3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3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40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ierra Leon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2 86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4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7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2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01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9150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 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ingapor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3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41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3854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2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int Maarten (Dutch part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lovak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1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44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3537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loven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1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32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9597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olomon Island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68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7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2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62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65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34.435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80.48334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78.879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14.9114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omal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44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9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8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7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85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4842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.000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2.9061542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outh Afric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2 48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8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9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8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48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05420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74.058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04.45554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21.013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21.3311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outh Suda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6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1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</w:t>
            </w:r>
            <w:r>
              <w:rPr>
                <w:rFonts w:eastAsia="Times New Roman" w:cs="Cambria" w:ascii="Cambria" w:hAnsi="Cambria"/>
              </w:rPr>
              <w:t xml:space="preserve">-  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pai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1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31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93185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ri Lank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23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41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0897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27.93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24.11076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90.03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955.612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uda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57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6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4.38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93670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3.141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76.713599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16.6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85.877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urinam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5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34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301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 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wazilan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2 21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7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9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24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444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8.477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2.3070061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4.665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9.4179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wede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.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29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7899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witzerlan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.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.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.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1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9612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yrian Arab Republic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14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2.28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8093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ajikista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99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0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1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62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6918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hailan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47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4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1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16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91266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22.873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56.389089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36.61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85.938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he Former Yugoslav Republic of Macedon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6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95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9538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imor-Lest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2 44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4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9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3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98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6.550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2.0113384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3.1255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4.306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ogo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2 47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9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</w:t>
            </w:r>
            <w:r>
              <w:rPr>
                <w:rFonts w:eastAsia="Times New Roman" w:cs="Cambria" w:ascii="Cambria" w:hAnsi="Cambria"/>
              </w:rPr>
              <w:t xml:space="preserve">12.50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9828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38.115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227.36136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27.236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591.876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okelau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.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.5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.8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</w:t>
            </w:r>
            <w:r>
              <w:rPr>
                <w:rFonts w:eastAsia="Times New Roman" w:cs="Cambria" w:ascii="Cambria" w:hAnsi="Cambria"/>
              </w:rPr>
              <w:t xml:space="preserve">-  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ong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8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50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56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109.333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667.95503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004.3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011.569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rinidad and Tobago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3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22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53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unis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7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39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8086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91.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41.964879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57.976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11.5549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urkey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10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76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79112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545.649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488.37119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106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477.06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urkmenista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29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6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8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5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53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0955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2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urks and Caicos Island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</w:t>
            </w:r>
            <w:r>
              <w:rPr>
                <w:rFonts w:eastAsia="Times New Roman" w:cs="Cambria" w:ascii="Cambria" w:hAnsi="Cambria"/>
              </w:rPr>
              <w:t xml:space="preserve">-  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6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uvalu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11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1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0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1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15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1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800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09.232054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Ugand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2 21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3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6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3.33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934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10.572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01.729489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05.055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49.843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Ukrain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50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8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78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13774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United Arab Emirate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7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.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.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</w:t>
            </w:r>
            <w:r>
              <w:rPr>
                <w:rFonts w:eastAsia="Times New Roman" w:cs="Cambria" w:ascii="Cambria" w:hAnsi="Cambria"/>
              </w:rPr>
              <w:t xml:space="preserve">13.4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329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United Kingdom of Great Britain and Northern Irelan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31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78385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United Republic of Tanzan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60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3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5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3.51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90642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 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United States of Americ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  </w:t>
            </w:r>
            <w:r>
              <w:rPr>
                <w:rFonts w:eastAsia="Times New Roman" w:cs="Cambria" w:ascii="Cambria" w:hAnsi="Cambria"/>
              </w:rPr>
              <w:t xml:space="preserve">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.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.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22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634689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Uruguay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34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6.70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2003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US Virgin Island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.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.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.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</w:t>
            </w:r>
            <w:r>
              <w:rPr>
                <w:rFonts w:eastAsia="Times New Roman" w:cs="Cambria" w:ascii="Cambria" w:hAnsi="Cambria"/>
              </w:rPr>
              <w:t xml:space="preserve">-  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62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Uzbekista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44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2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5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7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58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4668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68.452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59.658133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391.52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959.927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Vanuatu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37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66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42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46.87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74.32497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82.519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67.4447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Venezuela (Bolivarian Republic of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</w:rPr>
              <w:t xml:space="preserve">6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76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15696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2.089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2.8857632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9.700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9.5406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Viet Nam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53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3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4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0.99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27693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2.189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1.3057674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5.37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3.47</w:t>
            </w:r>
          </w:p>
        </w:tc>
      </w:tr>
      <w:tr>
        <w:trPr>
          <w:trHeight w:val="300" w:hRule="atLeast"/>
        </w:trPr>
        <w:tc>
          <w:tcPr>
            <w:tcW w:w="2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Wallis and Futuna Island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</w:t>
            </w:r>
            <w:r>
              <w:rPr>
                <w:rFonts w:eastAsia="Times New Roman" w:cs="Cambria" w:ascii="Cambria" w:hAnsi="Cambria"/>
              </w:rPr>
              <w:t xml:space="preserve">-  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0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2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West Bank and Gaza Stri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.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.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</w:t>
            </w:r>
            <w:r>
              <w:rPr>
                <w:rFonts w:eastAsia="Times New Roman" w:cs="Cambria" w:ascii="Cambria" w:hAnsi="Cambria"/>
              </w:rPr>
              <w:t xml:space="preserve">-  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4796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Yeme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</w:rPr>
              <w:t xml:space="preserve">36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3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5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5302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.132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.293116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.520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4.29124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Zamb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97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2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9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1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94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6925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4.542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18.806967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5.975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21.5844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Zimbabw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            </w:t>
            </w:r>
            <w:r>
              <w:rPr>
                <w:rFonts w:eastAsia="Times New Roman" w:cs="Cambria" w:ascii="Cambria" w:hAnsi="Cambria"/>
              </w:rPr>
              <w:t xml:space="preserve">1 91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0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0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1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</w:t>
            </w:r>
            <w:r>
              <w:rPr>
                <w:rFonts w:eastAsia="Times New Roman" w:cs="Cambria" w:ascii="Cambria" w:hAnsi="Cambria"/>
              </w:rPr>
              <w:t xml:space="preserve">1.5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4698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1.281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69.176178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#DIV/0!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- Mathers C, Boerma T, Ma Fat D: The Global Burden of Disease 2004. 2004.</w:t>
      </w:r>
    </w:p>
    <w:p>
      <w:pPr>
        <w:pStyle w:val="Normal"/>
        <w:rPr/>
      </w:pPr>
      <w:r>
        <w:rPr/>
        <w:t>2- World Health Organisation: Global Tuberculosis Control - Surveillance, Planning, Financing. 200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smallCaps/>
      <w:spacing w:val="5"/>
      <w:sz w:val="36"/>
      <w:szCs w:val="36"/>
      <w:u w:val="double"/>
      <w:lang w:val="en-Z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68" w:before="200" w:after="0"/>
      <w:outlineLvl w:val="1"/>
    </w:pPr>
    <w:rPr>
      <w:rFonts w:ascii="Cambria" w:hAnsi="Cambria" w:eastAsia="Times New Roman" w:cs="Times New Roman"/>
      <w:b/>
      <w:smallCaps/>
      <w:sz w:val="28"/>
      <w:szCs w:val="28"/>
      <w:lang w:val="en-Z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iCs/>
      <w:spacing w:val="5"/>
      <w:sz w:val="26"/>
      <w:szCs w:val="26"/>
      <w:lang w:val="en-Z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68" w:before="0" w:after="0"/>
      <w:outlineLvl w:val="3"/>
    </w:pPr>
    <w:rPr>
      <w:rFonts w:ascii="Cambria" w:hAnsi="Cambria" w:eastAsia="Times New Roman" w:cs="Times New Roman"/>
      <w:bCs/>
      <w:i/>
      <w:spacing w:val="5"/>
      <w:sz w:val="24"/>
      <w:szCs w:val="24"/>
      <w:lang w:val="en-Z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68" w:before="0" w:after="0"/>
      <w:outlineLvl w:val="4"/>
    </w:pPr>
    <w:rPr>
      <w:rFonts w:ascii="Cambria" w:hAnsi="Cambria" w:eastAsia="Times New Roman" w:cs="Times New Roman"/>
      <w:i/>
      <w:iCs/>
      <w:sz w:val="24"/>
      <w:szCs w:val="24"/>
      <w:lang w:val="en-Z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lineRule="auto" w:line="268" w:before="0" w:after="0"/>
      <w:outlineLvl w:val="5"/>
    </w:pPr>
    <w:rPr>
      <w:rFonts w:ascii="Cambria" w:hAnsi="Cambria" w:eastAsia="Times New Roman" w:cs="Times New Roman"/>
      <w:b/>
      <w:bCs/>
      <w:color w:val="595959"/>
      <w:spacing w:val="5"/>
      <w:lang w:val="en-Z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b/>
      <w:bCs/>
      <w:i/>
      <w:iCs/>
      <w:color w:val="5A5A5A"/>
      <w:sz w:val="20"/>
      <w:szCs w:val="20"/>
      <w:lang w:val="en-Z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b/>
      <w:bCs/>
      <w:color w:val="7F7F7F"/>
      <w:sz w:val="20"/>
      <w:szCs w:val="20"/>
      <w:lang w:val="en-Z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68" w:before="0" w:after="0"/>
      <w:outlineLvl w:val="8"/>
    </w:pPr>
    <w:rPr>
      <w:rFonts w:ascii="Cambria" w:hAnsi="Cambria" w:eastAsia="Times New Roman" w:cs="Times New Roman"/>
      <w:b/>
      <w:bCs/>
      <w:i/>
      <w:iCs/>
      <w:color w:val="7F7F7F"/>
      <w:sz w:val="18"/>
      <w:szCs w:val="18"/>
      <w:lang w:val="en-Z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smallCaps/>
      <w:spacing w:val="5"/>
      <w:sz w:val="36"/>
      <w:szCs w:val="36"/>
      <w:u w:val="double"/>
      <w:lang w:val="en-ZA"/>
    </w:rPr>
  </w:style>
  <w:style w:type="character" w:styleId="Heading2Char">
    <w:name w:val="Heading 2 Char"/>
    <w:qFormat/>
    <w:rPr>
      <w:rFonts w:ascii="Cambria" w:hAnsi="Cambria" w:eastAsia="Times New Roman" w:cs="Cambria"/>
      <w:b/>
      <w:smallCaps/>
      <w:sz w:val="28"/>
      <w:szCs w:val="28"/>
      <w:lang w:val="en-ZA"/>
    </w:rPr>
  </w:style>
  <w:style w:type="character" w:styleId="Heading3Char">
    <w:name w:val="Heading 3 Char"/>
    <w:qFormat/>
    <w:rPr>
      <w:rFonts w:ascii="Cambria" w:hAnsi="Cambria" w:eastAsia="Times New Roman" w:cs="Cambria"/>
      <w:b/>
      <w:iCs/>
      <w:spacing w:val="5"/>
      <w:sz w:val="26"/>
      <w:szCs w:val="26"/>
      <w:lang w:val="en-ZA"/>
    </w:rPr>
  </w:style>
  <w:style w:type="character" w:styleId="Heading4Char">
    <w:name w:val="Heading 4 Char"/>
    <w:qFormat/>
    <w:rPr>
      <w:rFonts w:ascii="Cambria" w:hAnsi="Cambria" w:eastAsia="Times New Roman" w:cs="Cambria"/>
      <w:bCs/>
      <w:i/>
      <w:spacing w:val="5"/>
      <w:sz w:val="24"/>
      <w:szCs w:val="24"/>
      <w:lang w:val="en-ZA"/>
    </w:rPr>
  </w:style>
  <w:style w:type="character" w:styleId="Heading5Char">
    <w:name w:val="Heading 5 Char"/>
    <w:qFormat/>
    <w:rPr>
      <w:rFonts w:ascii="Cambria" w:hAnsi="Cambria" w:eastAsia="Times New Roman" w:cs="Cambria"/>
      <w:i/>
      <w:iCs/>
      <w:sz w:val="24"/>
      <w:szCs w:val="24"/>
      <w:lang w:val="en-ZA"/>
    </w:rPr>
  </w:style>
  <w:style w:type="character" w:styleId="Heading6Char">
    <w:name w:val="Heading 6 Char"/>
    <w:qFormat/>
    <w:rPr>
      <w:rFonts w:ascii="Cambria" w:hAnsi="Cambria" w:eastAsia="Times New Roman" w:cs="Cambria"/>
      <w:b/>
      <w:bCs/>
      <w:color w:val="595959"/>
      <w:spacing w:val="5"/>
      <w:sz w:val="22"/>
      <w:szCs w:val="22"/>
      <w:shd w:fill="FFFFFF" w:val="clear"/>
      <w:lang w:val="en-ZA"/>
    </w:rPr>
  </w:style>
  <w:style w:type="character" w:styleId="Heading7Char">
    <w:name w:val="Heading 7 Char"/>
    <w:qFormat/>
    <w:rPr>
      <w:rFonts w:ascii="Cambria" w:hAnsi="Cambria" w:eastAsia="Times New Roman" w:cs="Cambria"/>
      <w:b/>
      <w:bCs/>
      <w:i/>
      <w:iCs/>
      <w:color w:val="5A5A5A"/>
      <w:lang w:val="en-ZA"/>
    </w:rPr>
  </w:style>
  <w:style w:type="character" w:styleId="Heading8Char">
    <w:name w:val="Heading 8 Char"/>
    <w:qFormat/>
    <w:rPr>
      <w:rFonts w:ascii="Cambria" w:hAnsi="Cambria" w:eastAsia="Times New Roman" w:cs="Cambria"/>
      <w:b/>
      <w:bCs/>
      <w:color w:val="7F7F7F"/>
      <w:lang w:val="en-ZA"/>
    </w:rPr>
  </w:style>
  <w:style w:type="character" w:styleId="Heading9Char">
    <w:name w:val="Heading 9 Char"/>
    <w:qFormat/>
    <w:rPr>
      <w:rFonts w:ascii="Cambria" w:hAnsi="Cambria" w:eastAsia="Times New Roman" w:cs="Cambria"/>
      <w:b/>
      <w:bCs/>
      <w:i/>
      <w:iCs/>
      <w:color w:val="7F7F7F"/>
      <w:sz w:val="18"/>
      <w:szCs w:val="18"/>
      <w:lang w:val="en-ZA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rFonts w:ascii="Cambria" w:hAnsi="Cambria" w:eastAsia="Times New Roman" w:cs="Cambria"/>
      <w:smallCaps/>
      <w:sz w:val="52"/>
      <w:szCs w:val="52"/>
      <w:lang w:val="en-ZA"/>
    </w:rPr>
  </w:style>
  <w:style w:type="character" w:styleId="SubtitleChar">
    <w:name w:val="Subtitle Char"/>
    <w:qFormat/>
    <w:rPr>
      <w:rFonts w:ascii="Cambria" w:hAnsi="Cambria" w:eastAsia="Times New Roman" w:cs="Cambria"/>
      <w:i/>
      <w:iCs/>
      <w:smallCaps/>
      <w:spacing w:val="10"/>
      <w:sz w:val="28"/>
      <w:szCs w:val="28"/>
      <w:lang w:val="en-ZA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</w:rPr>
  </w:style>
  <w:style w:type="character" w:styleId="QuoteChar">
    <w:name w:val="Quote Char"/>
    <w:qFormat/>
    <w:rPr>
      <w:rFonts w:ascii="Cambria" w:hAnsi="Cambria" w:eastAsia="Times New Roman" w:cs="Cambria"/>
      <w:i/>
      <w:iCs/>
      <w:sz w:val="22"/>
      <w:szCs w:val="22"/>
      <w:lang w:val="en-ZA"/>
    </w:rPr>
  </w:style>
  <w:style w:type="character" w:styleId="IntenseQuoteChar">
    <w:name w:val="Intense Quote Char"/>
    <w:qFormat/>
    <w:rPr>
      <w:rFonts w:ascii="Cambria" w:hAnsi="Cambria" w:eastAsia="Times New Roman" w:cs="Cambria"/>
      <w:i/>
      <w:iCs/>
      <w:sz w:val="22"/>
      <w:szCs w:val="22"/>
      <w:lang w:val="en-ZA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  <w:i/>
      <w:i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b/>
      <w:bCs/>
      <w:smallCaps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ZA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rFonts w:ascii="Cambria" w:hAnsi="Cambria" w:eastAsia="Times New Roman" w:cs="Cambria"/>
      <w:sz w:val="22"/>
      <w:szCs w:val="22"/>
      <w:lang w:val="en-ZA"/>
    </w:rPr>
  </w:style>
  <w:style w:type="character" w:styleId="FooterChar">
    <w:name w:val="Footer Char"/>
    <w:qFormat/>
    <w:rPr>
      <w:rFonts w:ascii="Cambria" w:hAnsi="Cambria" w:eastAsia="Times New Roman" w:cs="Cambria"/>
      <w:sz w:val="22"/>
      <w:szCs w:val="22"/>
      <w:lang w:val="en-ZA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</w:pPr>
    <w:rPr>
      <w:rFonts w:ascii="Cambria" w:hAnsi="Cambria" w:eastAsia="Times New Roman" w:cs="Times New Roman"/>
      <w:smallCaps/>
      <w:sz w:val="52"/>
      <w:szCs w:val="52"/>
      <w:lang w:val="en-Z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mbria" w:hAnsi="Cambria" w:eastAsia="Times New Roman" w:cs="Times New Roman"/>
      <w:b/>
      <w:bCs/>
      <w:sz w:val="18"/>
      <w:szCs w:val="18"/>
      <w:lang w:val="en-Z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mbria" w:hAnsi="Cambria" w:eastAsia="Times New Roman" w:cs="Times New Roman"/>
      <w:lang w:val="en-ZA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smallCaps/>
      <w:spacing w:val="10"/>
      <w:sz w:val="28"/>
      <w:szCs w:val="28"/>
      <w:lang w:val="en-ZA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ascii="Cambria" w:hAnsi="Cambria" w:eastAsia="Times New Roman" w:cs="Times New Roman"/>
      <w:lang w:val="en-ZA"/>
    </w:rPr>
  </w:style>
  <w:style w:type="paragraph" w:styleId="Quote">
    <w:name w:val="Quote"/>
    <w:basedOn w:val="Normal"/>
    <w:next w:val="Normal"/>
    <w:qFormat/>
    <w:pPr/>
    <w:rPr>
      <w:rFonts w:ascii="Cambria" w:hAnsi="Cambria" w:eastAsia="Times New Roman" w:cs="Times New Roman"/>
      <w:i/>
      <w:iCs/>
      <w:lang w:val="en-ZA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00000"/>
        <w:bottom w:val="single" w:sz="4" w:space="10" w:color="000000"/>
      </w:pBdr>
      <w:spacing w:lineRule="auto" w:line="300" w:before="240" w:after="240"/>
      <w:ind w:left="1152" w:right="1152" w:hanging="0"/>
      <w:jc w:val="both"/>
    </w:pPr>
    <w:rPr>
      <w:rFonts w:ascii="Cambria" w:hAnsi="Cambria" w:eastAsia="Times New Roman" w:cs="Times New Roman"/>
      <w:i/>
      <w:iCs/>
      <w:lang w:val="en-Z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eastAsia="Times New Roman" w:cs="Times New Roman"/>
      <w:lang w:bidi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Z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ZA"/>
    </w:rPr>
  </w:style>
  <w:style w:type="paragraph" w:styleId="TableofFigures">
    <w:name w:val="Table of Figures"/>
    <w:basedOn w:val="Normal"/>
    <w:next w:val="Normal"/>
    <w:qFormat/>
    <w:pPr>
      <w:spacing w:before="0" w:after="0"/>
    </w:pPr>
    <w:rPr>
      <w:rFonts w:ascii="Cambria" w:hAnsi="Cambria" w:eastAsia="Times New Roman" w:cs="Times New Roman"/>
      <w:lang w:val="en-Z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mbria" w:hAnsi="Cambria" w:eastAsia="Times New Roman" w:cs="Times New Roman"/>
      <w:lang w:val="en-ZA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mbria" w:hAnsi="Cambria" w:eastAsia="Times New Roman" w:cs="Times New Roman"/>
      <w:lang w:val="en-Z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6T09:24:00Z</dcterms:created>
  <dc:creator>Damian</dc:creator>
  <dc:description/>
  <dc:language>en-US</dc:language>
  <cp:lastModifiedBy>Damian</cp:lastModifiedBy>
  <dcterms:modified xsi:type="dcterms:W3CDTF">2015-08-06T09:32:00Z</dcterms:modified>
  <cp:revision>1</cp:revision>
  <dc:subject/>
  <dc:title/>
</cp:coreProperties>
</file>